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600C2" w14:textId="77777777" w:rsidR="006A50FF" w:rsidRDefault="006A50FF" w:rsidP="006A50F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3469364" wp14:editId="45912185">
            <wp:extent cx="5274310" cy="31648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oken consumption from May 28 to June 28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7FF58" w14:textId="77777777" w:rsidR="006A50FF" w:rsidRDefault="006A50FF" w:rsidP="006A50F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1 </w:t>
      </w:r>
      <w:r w:rsidRPr="007B460E">
        <w:rPr>
          <w:rFonts w:ascii="Times New Roman" w:hAnsi="Times New Roman" w:cs="Times New Roman"/>
          <w:sz w:val="24"/>
        </w:rPr>
        <w:t>Daily Token Consumption During the Study Period</w:t>
      </w:r>
    </w:p>
    <w:p w14:paraId="5BDBD03F" w14:textId="77777777" w:rsidR="006A50FF" w:rsidRDefault="006A50FF" w:rsidP="006A50F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BBFBC04" wp14:editId="359CC7FC">
            <wp:extent cx="4374391" cy="2624635"/>
            <wp:effectExtent l="0" t="0" r="762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391" cy="2624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D0F5B4" w14:textId="77777777" w:rsidR="006A50FF" w:rsidRDefault="006A50FF" w:rsidP="006A50F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2 </w:t>
      </w:r>
      <w:r w:rsidRPr="007B460E">
        <w:rPr>
          <w:rFonts w:ascii="Times New Roman" w:hAnsi="Times New Roman" w:cs="Times New Roman"/>
          <w:sz w:val="24"/>
        </w:rPr>
        <w:t>Daily API Request Count During the Study Period</w:t>
      </w:r>
    </w:p>
    <w:p w14:paraId="5D6EB4AF" w14:textId="77777777" w:rsidR="006A50FF" w:rsidRDefault="006A50FF" w:rsidP="006A50FF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7B16838C" w14:textId="77777777" w:rsidR="006A50FF" w:rsidRDefault="006A50FF" w:rsidP="006A50F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AB0E2FD" wp14:editId="4F00F8F3">
            <wp:extent cx="5267325" cy="237172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37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C19A3B" w14:textId="77777777" w:rsidR="006A50FF" w:rsidRDefault="006A50FF" w:rsidP="006A50F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3 </w:t>
      </w:r>
      <w:r w:rsidRPr="007B460E">
        <w:rPr>
          <w:rFonts w:ascii="Times New Roman" w:hAnsi="Times New Roman" w:cs="Times New Roman"/>
          <w:sz w:val="24"/>
        </w:rPr>
        <w:t>CPU Usage Percentage During Agent Operation</w:t>
      </w:r>
    </w:p>
    <w:p w14:paraId="25D095C5" w14:textId="77777777" w:rsidR="00FF2715" w:rsidRDefault="00FF2715">
      <w:bookmarkStart w:id="0" w:name="_GoBack"/>
      <w:bookmarkEnd w:id="0"/>
    </w:p>
    <w:sectPr w:rsidR="00FF2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CBBC45" w14:textId="77777777" w:rsidR="00825240" w:rsidRDefault="00825240" w:rsidP="006A50FF">
      <w:r>
        <w:separator/>
      </w:r>
    </w:p>
  </w:endnote>
  <w:endnote w:type="continuationSeparator" w:id="0">
    <w:p w14:paraId="50917C9F" w14:textId="77777777" w:rsidR="00825240" w:rsidRDefault="00825240" w:rsidP="006A5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685D33" w14:textId="77777777" w:rsidR="00825240" w:rsidRDefault="00825240" w:rsidP="006A50FF">
      <w:r>
        <w:separator/>
      </w:r>
    </w:p>
  </w:footnote>
  <w:footnote w:type="continuationSeparator" w:id="0">
    <w:p w14:paraId="34541B6E" w14:textId="77777777" w:rsidR="00825240" w:rsidRDefault="00825240" w:rsidP="006A5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D1"/>
    <w:rsid w:val="000D19D1"/>
    <w:rsid w:val="006A50FF"/>
    <w:rsid w:val="00825240"/>
    <w:rsid w:val="00FF2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393DB3-720E-45FA-B466-49FBEEF11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50FF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0FF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6A50FF"/>
  </w:style>
  <w:style w:type="paragraph" w:styleId="a5">
    <w:name w:val="footer"/>
    <w:basedOn w:val="a"/>
    <w:link w:val="a6"/>
    <w:uiPriority w:val="99"/>
    <w:unhideWhenUsed/>
    <w:rsid w:val="006A50FF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6A50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tian Xia</dc:creator>
  <cp:keywords/>
  <dc:description/>
  <cp:lastModifiedBy>Xiaotian Xia</cp:lastModifiedBy>
  <cp:revision>2</cp:revision>
  <dcterms:created xsi:type="dcterms:W3CDTF">2025-10-19T04:28:00Z</dcterms:created>
  <dcterms:modified xsi:type="dcterms:W3CDTF">2025-10-19T04:29:00Z</dcterms:modified>
</cp:coreProperties>
</file>